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959E1" w14:textId="1223E3E1" w:rsidR="00126A90" w:rsidRDefault="00524F33" w:rsidP="00126A9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Pr="00524F3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524F33">
        <w:rPr>
          <w:rFonts w:ascii="Times New Roman" w:hAnsi="Times New Roman" w:cs="Times New Roman"/>
        </w:rPr>
        <w:t>1</w:t>
      </w:r>
      <w:r w:rsidR="00126A90">
        <w:rPr>
          <w:rFonts w:ascii="Times New Roman" w:hAnsi="Times New Roman" w:cs="Times New Roman"/>
        </w:rPr>
        <w:t>. Background characteristics of study population by Hindu and Muslim.</w:t>
      </w:r>
    </w:p>
    <w:tbl>
      <w:tblPr>
        <w:tblW w:w="8325" w:type="dxa"/>
        <w:tblLayout w:type="fixed"/>
        <w:tblLook w:val="04A0" w:firstRow="1" w:lastRow="0" w:firstColumn="1" w:lastColumn="0" w:noHBand="0" w:noVBand="1"/>
      </w:tblPr>
      <w:tblGrid>
        <w:gridCol w:w="2942"/>
        <w:gridCol w:w="1275"/>
        <w:gridCol w:w="1133"/>
        <w:gridCol w:w="284"/>
        <w:gridCol w:w="1133"/>
        <w:gridCol w:w="1558"/>
      </w:tblGrid>
      <w:tr w:rsidR="00126A90" w:rsidRPr="00A145AB" w14:paraId="03D0C45B" w14:textId="77777777" w:rsidTr="002401AB">
        <w:trPr>
          <w:trHeight w:hRule="exact" w:val="227"/>
        </w:trPr>
        <w:tc>
          <w:tcPr>
            <w:tcW w:w="29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E827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ackground Characterises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BEAB9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est Benga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88AC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0F0C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angladesh</w:t>
            </w:r>
          </w:p>
        </w:tc>
      </w:tr>
      <w:tr w:rsidR="00126A90" w:rsidRPr="00A145AB" w14:paraId="201252B3" w14:textId="77777777" w:rsidTr="002401AB">
        <w:trPr>
          <w:trHeight w:hRule="exact" w:val="227"/>
        </w:trPr>
        <w:tc>
          <w:tcPr>
            <w:tcW w:w="29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978EC" w14:textId="77777777" w:rsidR="00126A90" w:rsidRPr="00A145AB" w:rsidRDefault="00126A90" w:rsidP="00240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0F9D5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% Hind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D4336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%Muslim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8387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C3DB9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% Hindu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8B70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%Muslim</w:t>
            </w:r>
          </w:p>
        </w:tc>
      </w:tr>
      <w:tr w:rsidR="00126A90" w:rsidRPr="00A145AB" w14:paraId="191FDAE3" w14:textId="77777777" w:rsidTr="002401AB">
        <w:trPr>
          <w:trHeight w:hRule="exact" w:val="227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579E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4A4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64AD9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23941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B44F6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5CB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38788125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761D0596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Below 2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6C448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5.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8CC9D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0.6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A27900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CC1C8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36E45CD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0.45</w:t>
            </w:r>
          </w:p>
        </w:tc>
      </w:tr>
      <w:tr w:rsidR="00126A90" w:rsidRPr="00A145AB" w14:paraId="6ED36C48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01FF40B6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20-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62388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5.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200FB5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9.34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80749C1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A5310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5.9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E56B10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8.01</w:t>
            </w:r>
          </w:p>
        </w:tc>
      </w:tr>
      <w:tr w:rsidR="00126A90" w:rsidRPr="00A145AB" w14:paraId="20D440E7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3FEDEC35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25-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8B9661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5.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14DB01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5.6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622B869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098882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7.5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1C6C08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8.27</w:t>
            </w:r>
          </w:p>
        </w:tc>
      </w:tr>
      <w:tr w:rsidR="00126A90" w:rsidRPr="00A145AB" w14:paraId="46284ED1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09CA9332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30&amp;abov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7D9E4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3.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2D338D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44.3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A1F7F71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68D60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8.9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1E7014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3.27</w:t>
            </w:r>
          </w:p>
        </w:tc>
      </w:tr>
      <w:tr w:rsidR="00126A90" w:rsidRPr="00A145AB" w14:paraId="54946856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13647BEC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F2D7F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53E04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FD0749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167CEE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8C3A4C2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59E8D56B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5C739E7B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Thi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93BC75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3.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B1C44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3.19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EC471B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4C9A0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5.0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2BD0EA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4.90</w:t>
            </w:r>
          </w:p>
        </w:tc>
      </w:tr>
      <w:tr w:rsidR="00126A90" w:rsidRPr="00A145AB" w14:paraId="37AFAA17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545055B1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Norma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F44FC1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8.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A45A8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9.09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F31EED2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A3B8D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6.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F7060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7.15</w:t>
            </w:r>
          </w:p>
        </w:tc>
      </w:tr>
      <w:tr w:rsidR="00126A90" w:rsidRPr="00A145AB" w14:paraId="250373F6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691D02F4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Overweight or Obes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07393D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7.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2B908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7.78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354942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C4D22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8.8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BF9D5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7.95</w:t>
            </w:r>
          </w:p>
        </w:tc>
      </w:tr>
      <w:tr w:rsidR="00126A90" w:rsidRPr="00A145AB" w14:paraId="14D854B7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vAlign w:val="center"/>
            <w:hideMark/>
          </w:tcPr>
          <w:p w14:paraId="1084731F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contraceptive metho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411C11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DE8DA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4EDBCA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6A285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69B09E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4.34</w:t>
            </w:r>
          </w:p>
        </w:tc>
      </w:tr>
      <w:tr w:rsidR="00126A90" w:rsidRPr="00A145AB" w14:paraId="36106760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4A36A9E0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Not usi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1FD576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9.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4CD69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0.31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CD1976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AA32D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6E506E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8.93</w:t>
            </w:r>
          </w:p>
        </w:tc>
      </w:tr>
      <w:tr w:rsidR="00126A90" w:rsidRPr="00A145AB" w14:paraId="3C7BF99C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2E5A986E" w14:textId="37A0A7C9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emale </w:t>
            </w:r>
            <w:r w:rsidR="009C4DC6">
              <w:rPr>
                <w:rFonts w:ascii="Times New Roman" w:hAnsi="Times New Roman" w:cs="Times New Roman"/>
                <w:bCs/>
                <w:sz w:val="20"/>
                <w:szCs w:val="20"/>
              </w:rPr>
              <w:t>steriliz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96838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9.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40F4D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4.3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FFE90C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063CD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584C8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</w:tr>
      <w:tr w:rsidR="00126A90" w:rsidRPr="00A145AB" w14:paraId="449B0B67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7B239C1A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Pill/injection\IU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2887C2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4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ECF01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0.47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5C4BC8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80D2F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6.5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2A44B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6.09</w:t>
            </w:r>
          </w:p>
        </w:tc>
      </w:tr>
      <w:tr w:rsidR="00126A90" w:rsidRPr="00A145AB" w14:paraId="72DC0699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0B114FFA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Others 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35F05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6.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519D6E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4.8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81179C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79819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2.7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6D3D7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0.36</w:t>
            </w:r>
          </w:p>
        </w:tc>
      </w:tr>
      <w:tr w:rsidR="00126A90" w:rsidRPr="00A145AB" w14:paraId="6CB40867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7DF60BE5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ren ever bor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335B2E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3DF1D1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772AD4E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6F3CA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777097E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538F7319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51B34B42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No chi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5AF5E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2.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993B7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7.5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38C4C0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4DA10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276662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</w:tr>
      <w:tr w:rsidR="00126A90" w:rsidRPr="00A145AB" w14:paraId="2140DCF9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413F7A72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4944A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4.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DA867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7.14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E6562FD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9362F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4.5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B49975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44.25</w:t>
            </w:r>
          </w:p>
        </w:tc>
      </w:tr>
      <w:tr w:rsidR="00126A90" w:rsidRPr="00A145AB" w14:paraId="751704B4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5069FE8B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2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56FC4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2.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190B3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5.31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4CFBAC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3E66C6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8.5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4F9900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47.18</w:t>
            </w:r>
          </w:p>
        </w:tc>
      </w:tr>
      <w:tr w:rsidR="00126A90" w:rsidRPr="00A145AB" w14:paraId="646D5AB8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0F1C5505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145A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ocioeconomic factor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F65C62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24304F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021C6F5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DA4EF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41428C9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4D84D198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523E2B6B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149B4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9528B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846CF7D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92C94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D414F1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68CE9958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7B6987C3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Illiterate/primar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8A31FD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42.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AC6AF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48.4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B91289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CF7AB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2.6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A4293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7.62</w:t>
            </w:r>
          </w:p>
        </w:tc>
      </w:tr>
      <w:tr w:rsidR="00126A90" w:rsidRPr="00A145AB" w14:paraId="11C4CD00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58DDA7CC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Secondar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7B2D5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0.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87B34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47.5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AF5A5F9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ED32F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8.7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2C95B6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5.02</w:t>
            </w:r>
          </w:p>
        </w:tc>
      </w:tr>
      <w:tr w:rsidR="00126A90" w:rsidRPr="00A145AB" w14:paraId="291F2B73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45F92429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High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ED045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CCA0C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141A37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29695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8.5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BB2FA1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</w:tr>
      <w:tr w:rsidR="00126A90" w:rsidRPr="00A145AB" w14:paraId="22D85052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2BD2AD46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alt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4E2FBE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8A79A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1697ED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732E3AD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655563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7B6E822A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5F8E2E4E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Poo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93625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2.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30950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62.4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BD2C77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3C40C1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6.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8D226E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5.83</w:t>
            </w:r>
          </w:p>
        </w:tc>
      </w:tr>
      <w:tr w:rsidR="00126A90" w:rsidRPr="00A145AB" w14:paraId="201CC8B8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59848BE8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Midd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F81D6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1.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8D7F6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2.0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05DF4C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844605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0.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7EEB7D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9.10</w:t>
            </w:r>
          </w:p>
        </w:tc>
      </w:tr>
      <w:tr w:rsidR="00126A90" w:rsidRPr="00A145AB" w14:paraId="1190D56C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0B4CF811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Rich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D54C2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5.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D7373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5.54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A6D2BC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3552C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43.9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B55BD5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45.07</w:t>
            </w:r>
          </w:p>
        </w:tc>
      </w:tr>
      <w:tr w:rsidR="00126A90" w:rsidRPr="00A145AB" w14:paraId="47EA8423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vAlign w:val="center"/>
            <w:hideMark/>
          </w:tcPr>
          <w:p w14:paraId="7C5837F1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of drinking wat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67231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2BA240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A046E32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04253D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15946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</w:p>
        </w:tc>
      </w:tr>
      <w:tr w:rsidR="00126A90" w:rsidRPr="00A145AB" w14:paraId="6A418C01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0ADC1B51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Distributed wat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10BBC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0.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00BAD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5.48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10C225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8D6C52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1815909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1.40</w:t>
            </w:r>
          </w:p>
        </w:tc>
      </w:tr>
      <w:tr w:rsidR="00126A90" w:rsidRPr="00A145AB" w14:paraId="1A20F313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6FA4E51E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Groundwat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F6992D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66.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5F0EC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73.5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7C6509E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0F87F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83.6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DF6B3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79.60</w:t>
            </w:r>
          </w:p>
        </w:tc>
      </w:tr>
      <w:tr w:rsidR="00126A90" w:rsidRPr="00A145AB" w14:paraId="13604BD9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7D19EE6C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Other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DCB339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D473A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0651D9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2C05FD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8.4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DEE8B3D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</w:tr>
      <w:tr w:rsidR="00126A90" w:rsidRPr="00A145AB" w14:paraId="692F786B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vAlign w:val="center"/>
            <w:hideMark/>
          </w:tcPr>
          <w:p w14:paraId="704A8F82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acticing open defec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705999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2A27A9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8405995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B98525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335920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</w:tr>
      <w:tr w:rsidR="00126A90" w:rsidRPr="00A145AB" w14:paraId="357A8225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vAlign w:val="center"/>
            <w:hideMark/>
          </w:tcPr>
          <w:p w14:paraId="5D2BA079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B8289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0.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FABCA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6.49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A24B76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9D992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2085A3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126A90" w:rsidRPr="00A145AB" w14:paraId="27D73878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vAlign w:val="center"/>
            <w:hideMark/>
          </w:tcPr>
          <w:p w14:paraId="37DF90D2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C397C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69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A2EF81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73.51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DCB20D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B8F24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90.4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632D9B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97.44</w:t>
            </w:r>
          </w:p>
        </w:tc>
      </w:tr>
      <w:tr w:rsidR="00126A90" w:rsidRPr="00A145AB" w14:paraId="5D21CC6C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vAlign w:val="center"/>
            <w:hideMark/>
          </w:tcPr>
          <w:p w14:paraId="069E1828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s own land for agricult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1171B9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A44B315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896DD4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EB30266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6FB93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42.93</w:t>
            </w:r>
          </w:p>
        </w:tc>
      </w:tr>
      <w:tr w:rsidR="00126A90" w:rsidRPr="00A145AB" w14:paraId="24A7A0AE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74AC29B7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C9538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4.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97550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2.5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9A5398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9D611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AA26FC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48.03</w:t>
            </w:r>
          </w:p>
        </w:tc>
      </w:tr>
      <w:tr w:rsidR="00126A90" w:rsidRPr="00A145AB" w14:paraId="0F62EF69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4DCBF632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B0C4D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65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7C3C6E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67.44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527170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AA99C5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7.0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D9DF9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1.97</w:t>
            </w:r>
          </w:p>
        </w:tc>
      </w:tr>
      <w:tr w:rsidR="00126A90" w:rsidRPr="00A145AB" w14:paraId="5E9BAE08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61873CED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39294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7F0CF06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C42F14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2FBB7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5378951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0921B7C0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15705F4C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Urba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0499C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8.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8C902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24.88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5841E95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962D3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0.8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51972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5.51</w:t>
            </w:r>
          </w:p>
        </w:tc>
      </w:tr>
      <w:tr w:rsidR="00126A90" w:rsidRPr="00A145AB" w14:paraId="7D4180FB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6D92F3C6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Rura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9EE785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71.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24A512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75.1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8DD6F8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0BFBD6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69.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0C9154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64.49</w:t>
            </w:r>
          </w:p>
        </w:tc>
      </w:tr>
      <w:tr w:rsidR="00126A90" w:rsidRPr="00A145AB" w14:paraId="72C7FE4C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54FE0EA0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145A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Food related factor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83EA4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BEF9E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585425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50063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D0C0FD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4C2142E7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7D7391FB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secur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B44B6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BEC7E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207B5F2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DBD44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86B016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62CF7EC8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33106F23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Sec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8455AD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D79E06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5D60D4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C8CA2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66.5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50097E1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64.44</w:t>
            </w:r>
          </w:p>
        </w:tc>
      </w:tr>
      <w:tr w:rsidR="00126A90" w:rsidRPr="00A145AB" w14:paraId="3556E5DD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4D3FBC03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Insec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1C948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7A1BC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787EE31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C9AC49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3.5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7E3483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5.56</w:t>
            </w:r>
          </w:p>
        </w:tc>
      </w:tr>
      <w:tr w:rsidR="00126A90" w:rsidRPr="00A145AB" w14:paraId="2266154E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61BD0E60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ume puls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DD507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64CC0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2F430D6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026B1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0D33A0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22DCF1A8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414C275B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Dail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8E959E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44.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0E93C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8.08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8484124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F7C1B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9CE854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1F956FC6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112F783A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Never/weekly/occasionall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23F36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5.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3DA84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61.9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B6EBC22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234519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C2B2E2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3EABF5A3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42EDB301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ume fruit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F9106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F7B7A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E4D7941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31888E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0509689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0CA9A0BF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65FB4F52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Dail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1EE636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9.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72954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FD4F7B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2F1EA9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2B81FD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04DC6233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6288709D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Never/occasionall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551DD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5.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667CAD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6.74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1C9BBD6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37C30E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D42C06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59B099DA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15B0014B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Weekl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2E47A8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5.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7FAE5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4.58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B50A6F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022E7C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6230CD9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227F1F17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670B22CD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ume chicken or mea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42EDD0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AA0825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9076D7F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009D4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B9F1F42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257750B5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01D86F6E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Daily/ weekl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3779A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48.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43837E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59.98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718589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0C185C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70F6A8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586BEC22" w14:textId="77777777" w:rsidTr="002401AB">
        <w:trPr>
          <w:trHeight w:hRule="exact" w:val="227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6D5FED1E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Nev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188F0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341EE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392DE43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656F5B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26DC6AE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A90" w:rsidRPr="00A145AB" w14:paraId="471E94D5" w14:textId="77777777" w:rsidTr="002401AB">
        <w:trPr>
          <w:trHeight w:hRule="exact" w:val="227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B5E9" w14:textId="77777777" w:rsidR="00126A90" w:rsidRPr="00A145AB" w:rsidRDefault="00126A90" w:rsidP="002401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bCs/>
                <w:sz w:val="20"/>
                <w:szCs w:val="20"/>
              </w:rPr>
              <w:t>Occasional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57227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47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91915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5AB">
              <w:rPr>
                <w:rFonts w:ascii="Times New Roman" w:hAnsi="Times New Roman" w:cs="Times New Roman"/>
                <w:sz w:val="20"/>
                <w:szCs w:val="20"/>
              </w:rPr>
              <w:t>38.5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42F71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CE2C9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4FF9A" w14:textId="77777777" w:rsidR="00126A90" w:rsidRPr="00A145AB" w:rsidRDefault="00126A90" w:rsidP="002401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B4079B4" w14:textId="77777777" w:rsidR="00AB5B4F" w:rsidRDefault="00AB5B4F"/>
    <w:sectPr w:rsidR="00AB5B4F" w:rsidSect="00A145AB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wMDExtDA0MjU3MzJX0lEKTi0uzszPAykwrQUAAP5StCwAAAA="/>
  </w:docVars>
  <w:rsids>
    <w:rsidRoot w:val="00126A90"/>
    <w:rsid w:val="0001658A"/>
    <w:rsid w:val="00126A90"/>
    <w:rsid w:val="00524F33"/>
    <w:rsid w:val="009C4DC6"/>
    <w:rsid w:val="00A145AB"/>
    <w:rsid w:val="00AB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7028E"/>
  <w15:docId w15:val="{211B40B2-3618-4D49-B5B4-40D6154B0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A90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rup Jana</cp:lastModifiedBy>
  <cp:revision>4</cp:revision>
  <dcterms:created xsi:type="dcterms:W3CDTF">2022-03-11T09:21:00Z</dcterms:created>
  <dcterms:modified xsi:type="dcterms:W3CDTF">2022-03-17T12:40:00Z</dcterms:modified>
</cp:coreProperties>
</file>